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51354" w14:textId="77777777" w:rsidR="004A4750" w:rsidRPr="00C009FE" w:rsidRDefault="004A4750" w:rsidP="004A47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9FE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C009FE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009FE">
        <w:rPr>
          <w:rFonts w:ascii="Times New Roman" w:hAnsi="Times New Roman" w:cs="Times New Roman"/>
          <w:sz w:val="24"/>
          <w:szCs w:val="24"/>
        </w:rPr>
        <w:t>: Bias and limits of agreement values for all physical function assessments between tests 1 vs. 2 and between tests 2 vs. 3.</w:t>
      </w:r>
    </w:p>
    <w:tbl>
      <w:tblPr>
        <w:tblStyle w:val="TableGrid"/>
        <w:tblW w:w="10206" w:type="dxa"/>
        <w:tblInd w:w="-567" w:type="dxa"/>
        <w:tblLook w:val="04A0" w:firstRow="1" w:lastRow="0" w:firstColumn="1" w:lastColumn="0" w:noHBand="0" w:noVBand="1"/>
      </w:tblPr>
      <w:tblGrid>
        <w:gridCol w:w="3119"/>
        <w:gridCol w:w="1559"/>
        <w:gridCol w:w="1843"/>
        <w:gridCol w:w="1559"/>
        <w:gridCol w:w="2126"/>
      </w:tblGrid>
      <w:tr w:rsidR="004A4750" w:rsidRPr="00C009FE" w14:paraId="1CCA1979" w14:textId="77777777" w:rsidTr="004D3490">
        <w:trPr>
          <w:trHeight w:val="1108"/>
        </w:trPr>
        <w:tc>
          <w:tcPr>
            <w:tcW w:w="311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5C32CA5" w14:textId="77777777" w:rsidR="004A4750" w:rsidRPr="00C009FE" w:rsidRDefault="004A4750" w:rsidP="004D34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B949972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comparison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ECF8CA5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B5374E0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 of bias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BB7948A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Limits of Agreement</w:t>
            </w:r>
          </w:p>
        </w:tc>
      </w:tr>
      <w:tr w:rsidR="004A4750" w:rsidRPr="00C009FE" w14:paraId="32C31792" w14:textId="77777777" w:rsidTr="004D3490">
        <w:trPr>
          <w:trHeight w:val="528"/>
        </w:trPr>
        <w:tc>
          <w:tcPr>
            <w:tcW w:w="311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FF84C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5-STS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53E13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B16CD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67D47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10B15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2.59, 4.41</w:t>
            </w:r>
          </w:p>
        </w:tc>
      </w:tr>
      <w:tr w:rsidR="004A4750" w:rsidRPr="00C009FE" w14:paraId="1355E3FE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C07F2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98277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EE7DF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236C7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C73DE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3.14, 3.13</w:t>
            </w:r>
          </w:p>
        </w:tc>
      </w:tr>
      <w:tr w:rsidR="004A4750" w:rsidRPr="00C009FE" w14:paraId="11FDFE5E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840AB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 xml:space="preserve">30-ST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5BF34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51AFD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9215F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1FB99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3.50, 2.23</w:t>
            </w:r>
          </w:p>
        </w:tc>
      </w:tr>
      <w:tr w:rsidR="004A4750" w:rsidRPr="00C009FE" w14:paraId="528B692A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41132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49C15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4A134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91DFB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01B12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2.05, 2.26</w:t>
            </w:r>
          </w:p>
        </w:tc>
      </w:tr>
      <w:tr w:rsidR="004A4750" w:rsidRPr="00C009FE" w14:paraId="31FCE124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E521D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 xml:space="preserve">FSST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104EA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671CF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8BBCA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8E097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3.30, 5.73</w:t>
            </w:r>
          </w:p>
        </w:tc>
      </w:tr>
      <w:tr w:rsidR="004A4750" w:rsidRPr="00C009FE" w14:paraId="2B3464B2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5E537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73F3A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18285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8D1E7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95D7C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3.30, 3.77</w:t>
            </w:r>
          </w:p>
        </w:tc>
      </w:tr>
      <w:tr w:rsidR="004A4750" w:rsidRPr="00C009FE" w14:paraId="09230CB0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7C3E1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Gait 2.44 m usual spe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23F98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E6E2E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5AAE3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98793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44, 0.26</w:t>
            </w:r>
          </w:p>
        </w:tc>
      </w:tr>
      <w:tr w:rsidR="004A4750" w:rsidRPr="00C009FE" w14:paraId="427D7D2E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A8033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4EA36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9F09B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06617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95CE4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24, 0.27</w:t>
            </w:r>
          </w:p>
        </w:tc>
      </w:tr>
      <w:tr w:rsidR="004A4750" w:rsidRPr="00C009FE" w14:paraId="1B44BCA2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82C32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Gait 2.44 m fastest spe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455DF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F58CE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E9601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D5C8F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42, 0.25</w:t>
            </w:r>
          </w:p>
        </w:tc>
      </w:tr>
      <w:tr w:rsidR="004A4750" w:rsidRPr="00C009FE" w14:paraId="431F4933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54ECC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CA792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58679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4A227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D95F8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35, 0.30</w:t>
            </w:r>
          </w:p>
        </w:tc>
      </w:tr>
      <w:tr w:rsidR="004A4750" w:rsidRPr="00C009FE" w14:paraId="27AC6153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7F7FB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Gait 4 m usual spe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1127A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EB84C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11D9D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A005B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29, 0.19</w:t>
            </w:r>
          </w:p>
        </w:tc>
      </w:tr>
      <w:tr w:rsidR="004A4750" w:rsidRPr="00C009FE" w14:paraId="6ECFE1DE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E84D2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A33B1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E1179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138AF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8505C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36, 0.22</w:t>
            </w:r>
          </w:p>
        </w:tc>
      </w:tr>
      <w:tr w:rsidR="004A4750" w:rsidRPr="00C009FE" w14:paraId="2B3EED82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8E993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 xml:space="preserve">Gait 4 m fastest speed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583D8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FCE55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B7D0D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94453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35, 0.17</w:t>
            </w:r>
          </w:p>
        </w:tc>
      </w:tr>
      <w:tr w:rsidR="004A4750" w:rsidRPr="00C009FE" w14:paraId="2A791412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A6766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D7F5B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BB4F4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9C7E3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621BD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52, 0.44</w:t>
            </w:r>
          </w:p>
        </w:tc>
      </w:tr>
      <w:tr w:rsidR="004A4750" w:rsidRPr="00C009FE" w14:paraId="10226602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3CA2A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Single-leg bala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F55A4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5711C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12BAC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51990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9.06, 10.89</w:t>
            </w:r>
          </w:p>
        </w:tc>
      </w:tr>
      <w:tr w:rsidR="004A4750" w:rsidRPr="00C009FE" w14:paraId="3175DBFF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01327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B7866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693B1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CA088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76C64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6.40, 6.00</w:t>
            </w:r>
          </w:p>
        </w:tc>
      </w:tr>
      <w:tr w:rsidR="004A4750" w:rsidRPr="00C009FE" w14:paraId="07DA0EC7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58ACC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SPPB total sc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A80B0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 vs.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7ABD7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83105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D6575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3.01, 1.43</w:t>
            </w:r>
          </w:p>
        </w:tc>
      </w:tr>
      <w:tr w:rsidR="004A4750" w:rsidRPr="00C009FE" w14:paraId="789CA26A" w14:textId="77777777" w:rsidTr="004D3490">
        <w:trPr>
          <w:trHeight w:val="5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59087" w14:textId="77777777" w:rsidR="004A4750" w:rsidRPr="00C009FE" w:rsidRDefault="004A4750" w:rsidP="004D34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679A3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2 vs.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53FF4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33009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68C2F" w14:textId="77777777" w:rsidR="004A4750" w:rsidRPr="00C009FE" w:rsidRDefault="004A4750" w:rsidP="004D3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-2.06, 1.96</w:t>
            </w:r>
          </w:p>
        </w:tc>
      </w:tr>
    </w:tbl>
    <w:p w14:paraId="2C0FB751" w14:textId="77777777" w:rsidR="004A4750" w:rsidRPr="00C009FE" w:rsidRDefault="004A4750" w:rsidP="004A4750">
      <w:pPr>
        <w:rPr>
          <w:rFonts w:ascii="Times New Roman" w:hAnsi="Times New Roman" w:cs="Times New Roman"/>
          <w:sz w:val="24"/>
          <w:szCs w:val="24"/>
        </w:rPr>
      </w:pPr>
    </w:p>
    <w:p w14:paraId="13567A91" w14:textId="2CE06D6C" w:rsidR="00944DF4" w:rsidRPr="004A4750" w:rsidRDefault="00944DF4">
      <w:pPr>
        <w:rPr>
          <w:rFonts w:ascii="Times New Roman" w:hAnsi="Times New Roman" w:cs="Times New Roman"/>
          <w:sz w:val="24"/>
          <w:szCs w:val="24"/>
        </w:rPr>
      </w:pPr>
    </w:p>
    <w:sectPr w:rsidR="00944DF4" w:rsidRPr="004A47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750"/>
    <w:rsid w:val="00143AFE"/>
    <w:rsid w:val="0023530A"/>
    <w:rsid w:val="004A4750"/>
    <w:rsid w:val="00685CDB"/>
    <w:rsid w:val="007755B3"/>
    <w:rsid w:val="00944DF4"/>
    <w:rsid w:val="00BE6C14"/>
    <w:rsid w:val="00DB6EB3"/>
    <w:rsid w:val="00E60ED9"/>
    <w:rsid w:val="00E6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96E6D"/>
  <w15:chartTrackingRefBased/>
  <w15:docId w15:val="{2C2279CD-FB5B-442B-B5F0-996780F1D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750"/>
  </w:style>
  <w:style w:type="paragraph" w:styleId="Heading1">
    <w:name w:val="heading 1"/>
    <w:basedOn w:val="Normal"/>
    <w:next w:val="Normal"/>
    <w:link w:val="Heading1Char"/>
    <w:uiPriority w:val="9"/>
    <w:qFormat/>
    <w:rsid w:val="004A47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7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7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7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7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7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7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7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7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7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7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7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7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7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7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7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7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7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7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4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7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7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7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47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7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7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47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Fyfe</dc:creator>
  <cp:keywords/>
  <dc:description/>
  <cp:lastModifiedBy>Jackson Fyfe</cp:lastModifiedBy>
  <cp:revision>1</cp:revision>
  <dcterms:created xsi:type="dcterms:W3CDTF">2025-09-09T23:07:00Z</dcterms:created>
  <dcterms:modified xsi:type="dcterms:W3CDTF">2025-09-09T23:09:00Z</dcterms:modified>
</cp:coreProperties>
</file>